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Athaliana_167_TAIR10.protein_primaryTranscriptOnly.fa_AT2G3341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SDQGKLFIGGISWDTDENLLREYFSNFGEVLQVTVMREKATGRPRGFGFVAFSDPAVIDRVLQDKHHIDNRDVDVKR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SREEQSPAGRSGTFNASRNFDSGANVRTKKIFVGGLPPALTSDEFRAYFETYGPVSDAVIMIDQTTQRPRGFGFVSFD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DSVDLVLHKTFHDLNGKQVEVKRALPKDANPGIASGGGRGSGGAGGFPGYGGSGGSGYEGRVDSNRYMQPQNTGSGY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GGSGYGTGYGYGSNGVGYGGFGGYGNPAGAPYGNPSVPGAGFGSGPRSSWGAQAPSGYGNVGYGNAAPWGGSGGPGSA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GQAGASAGYGSQGYGYGGNDSSYGTPSAYGAVGGRSGNMPNNHGGGGYADALDGSGGYGNHQGNNGQAGYGGGYGSGR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QQQ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Athaliana_167_TAIR10.protein_primaryTranscriptOnly.fa_AT4G1430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SDQGKLFVGGISWETDEDKLREHFTNYGEVSQAIVMRDKLTGRPRGFGFVIFSDPSVLDRVLQEKHSIDTREVDVKRA</w:t>
      </w:r>
      <w:bookmarkStart w:id="0" w:name="_GoBack"/>
      <w:bookmarkEnd w:id="0"/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SREEQQVSGRTGNLNTSRSSGGDAYNKTKKIFVGGLPPTLTDEEFRQYFEVYGPVTDVAIMYDQATNRPRGFGFVSFD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DAVDSVLHKTFHDLSGKQVEVKRALPKDANPGGGGRSMGGGGSGGYQGYGGNESSYDGRMDSNRFLQHQSVGNGLPS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SGYGAGYGNGSNGAGYGAYGGYTGSAGGYGAGATAGYGATNIPGAGYGSSTGVAPRNSWDTPASSGYGNPGYGSGAAH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YGVPGAAPPTQSPSGYSNQGYGYGGYSGSDSGYGNQAAYGVVGGRPSGGGSNNPGSGGYMGGGYGDGSWRSDPSQGYG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YNDGQGRQGQ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Athaliana_167_TAIR10.protein_primaryTranscriptOnly.fa_AT4G2665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PEEQKMESASDLGKLFIGGISWDTDEERLQEYFGKYGDLVEAVIMRDRTTGRARGFGFIVFADPSVAERVIMDKHII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RTVEAKKAVPRDDQQVLKRHASPMHLISPSHGGNGGGARTKKIFVGGLPSSITEAEFKNYFDQFGTIADVVVMYDHNT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PRGFGFITFDSEESVDMVLHKTFHELNGKMVEVKRAVPKELSSTTPNRSPLIGYGNNYGVVPNRSSANSYFNSFPPGY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NNLGSAGRFSPIGSGRNAFSSFGLGLNQELNLNSNFDGNTLGYSRIPGNQYFNSASPNRYNSPIGYNRGDSAYNPSNR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WGNRSDSSGPGWNLGVSVGNNRGNWGLSSVVSDNNGYGRSYGAGSGLSGLSFAGNTNGFDGSIGELYRGSSVYSDSTW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SMPHHQSSNELDGLSRSYGFGIDNVGSDPSANASEGYSGNYNVGNRQTHRGIEA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Athaliana_167_TAIR10.protein_primaryTranscriptOnly.fa_AT1G1764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YNSDRGYDDSYHHHVHDEQLPQSDFEVETFDDRRNGGAAVDTGGIQMKHSVDHRHSSSSMSSPGKLFVGGVSWETTA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FANYFGKFGEVVDSVIMTDRITGNPRGFGFVTFADSAVAEKVLEEDHVIDDRKVDLKRTLPRGDKDTDIKAVSKTRKI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GGLPPLLEEDELKNYFCVYGDIIEHQIMYDHHTGRSRGFGFVTFQTEDSVDRLFSDGKVHELGDKQVEIKRAEPKRTG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NSFRSYGASGKYDQEDSYSGKANEDYSMYSGYGGYGGYGAYAGNSMVNPAGFYGYGGGYGYGYGYGGQMFNMGYGAGG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HMGSGYGVAAAAAYGGGKSHGNGNNGSSSGKGNGTNGSGPDRYHPYQK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Athaliana_167_TAIR10.protein_primaryTranscriptOnly.fa_AT1G5847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YDRYKLFVGGIAKETSEEALKQYFSRYGAVLEAVVAKEKVTGKPRGFGFVRFANDCDVVKALRDTHFILGKPVDVR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IRKHELYQQPFSMQFLERKVQQMNGGLREMSSNGVTSRTKKIFVGGLSSNTTEEEFKSYFERFGRTTDVVVMHDGVTNR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GFGFVTYDSEDSVEVVMQSNFHELSDKRVEVKRAIPKEGIQSNNGNAVNIPPSYSSFQATPYVPEQNGYGMVLQFPPP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GYHHNVQAVQYPYGYQFTAQVANVSWNNPIMQPTGFYCAPPHPTPPPTNNLGYIQYMNGFDLSGTNISGYNPLAWPV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AAGALIHQFVDLKLDVHSQAHQRMNGGNMGIPLQNGTYI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Athaliana_167_TAIR10.protein_primaryTranscriptOnly.fa_AT3G07810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QSDNGKLFIGGISWDTNEERLKEYFSSFGEVIEAVILKDRTTGRARGFGFVVFADPAVAEIVITEKHNIDGRL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DDQNMVNRSNSSSIQGSPGGPGRTRKIFVGGLPSSVTESDFKTYFEQFGTTTDVVVMYDHNTQRPRGFGFITYDSE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VEKVLLKTFHELNGKMVEVKRAVPKELSPGPSRSPLGAGYSYGVNRVNNLLNGYAQGFNPAAVGGYGLRMDGRFSPVG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RSGFANYSSGYGMNVNFDQGLPTGFTGGTNYNGNVDYGRGMSPYYIGNTNRFGPAVGYEGGNGGGNSSFFSSVTRNLW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NGGLNYNNNNTNSNSNTYMGGSSSGNNTLSGPFGNSGVNWGAPGGGNNAVSNENVKFGYGGNGESGFGLGTGGYAARN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ANKAAPSSSFSSASATNNTGYDTAGLAEFYGNGAVYSDPTWRSPTPETEGPAPFSYGIGGGVPSSDVSARSSSPGYVG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SVNKRQPNRGEPSR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Athaliana_167_TAIR10.protein_primaryTranscriptOnly.fa_AT5G47620.4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MESCKLFIGGISWETSEDRLRDYFHSFGEVLEAVIMKDRATGRARGFGFVVFADPNVAERVVLLKHIIDGKILVDSI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NQLCRSDKCISLSEVVEAKKAVPRDDHVVFNKSNSSLQGSPGPSNSKKIFVGGLASSVTEAEFKKYFAQFGMITDVVVM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DHRTQRPRGFGFISYDSEEAVDKVLQKTFHELNGKMVEVKLAVPKDMALNTMRNQMNVNSFGTSRISSLLNEYTQGFS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PISGYGVKPEVRYSPAVGNRGGFSPFGHGYGIELNFEPNQTQNYGSGSSGGFGRPFSPGYAASLGRFGSQMESGGASV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GSVLNAAPKNHLWGNGGLGYMSNSPISRSSFSGNSGMSSLGSIGDNWGTVARARSSYHGERGGVGLEAMRGVHVGGYS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SSILEADSLYSDSMWLSLPAKAEEGLGMGPLDFMSRGPAGYINRQPNGGIAA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Athaliana_167_TAIR10.protein_primaryTranscriptOnly.fa_AT5G55550.3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SDLGKLFIGGISWDTDEERLRDYFSNYGDVVEAVIMRDRATGRARGFGFIVFADPCVSERVIMDKHIIDGRT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DDQQVLKRHASPIHLMSPVHGGGGRTKKIFVGGLPSSITEEEFKNYFDQFGTIADVVVMYDHNTQRPRGFGFITFD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DAVDRVLHKTFHELNGKLVEVKRAVPKEISPVSNIRSPLASGVNYGGGSNRMPANSYFNNFAPGPGFYNSLGPVGRRF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VIGSGRNAVSAFGLGLNHDLSLNLNPSCDGTSSTFGYNRIPSNPYFNGASPNRYTSPIGHNRTESPYNSNNRDLWGNR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TAGPGWNLNVSNGNNRGNWGLPSSSAVSNDNNGFGRNYGTSSGLSSSPFNGFEGSIGELYRGGSVYSDSTWQQQQLPS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SHELDNLSRAYGYDIDNVGSDPSANDPETYNGSYNVGNRQTNRGNKKIHLNKTCNLDTF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Creinhardtii_281_v5.5.protein_primaryTranscriptOnly.fa_Cre07.g330300.t1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PDLCNMTDKQSAKVFVGGLSWETTGEKLRAYMENFGSVREAFVSYNRNNGRPRGFGFVVFESPEVADKVVATKHMIDR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VEAKRAVPKEDAPEEKQQGSAPQRTKKIFVGGLAPTVDEAQLRQHFSDFGTVEDAVVMYDHENKRPRGFGFVTFAEEE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ERVFSHGAVQTIADKPIEVKSAVPRDQMPPTPRMQGSYYGQPPHRGGPPGPGYGPGPHRGPNFAGPPPYGPPGPGYP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GGYGRPFNGRPPNNYGAYGPRNPGPGGPGGRGQPPMPGPLGPGAYGGYPQQRFPPANQGPGAQGGSGGNASAASGKV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PNAYDVYSGQLNGVNNAAMLSSLYNIAGLQLPNGLPAAAAAAAAGVNPKQLNSLNNQLNALKLANFAANFANQPDGTY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DEAAAYAASQQEYAATAEAIQQAGLNGLAAVNADFNTLHDAGFTTAPAPGWSS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Creinhardtii_281_v5.5.protein_primaryTranscriptOnly.fa_Cre12.g560300.t1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ASEEQAPSSGTPGGKLFLGGLSWDTTEEKLKEYFAKYGEVQDVVVMRDRVTRKPRGFGFITFADPAAAQAACAEPHTI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RQIDAKPSVPHGEGGQQPRSKKIFVGGLAPETDDAQLKAHFEQYGAVVEALVMVDHNSQRSRGFGFVTFAEEPSVEKV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GQMHELGGKQVEVKSATPKGSGPQAGRGAGRGAVSAGGAYGGRGYGGGGGGGRGGYYQGQGYGGYGYGGFPGYGAGG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GYGAGMQGYGNYGMMGYGAGYGGMMGYGGYGGYGNYGYGNQQPYGNQPQGGRGGRGGAGGSAEGQY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1759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SNLAGDEIGKLFVGGLDWSTTQETLRNYFSQYGEVVDCVIMKDKSTNQSRGFGFVKF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PNCVRTVLDTKPHNLDGRNIDPKPCTPRGMQPEKTRTKDGWKGSKSDSNKSKKIFVGG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HNCGEAELRDYFNRFGVVTEVVMIYDAEKQRPR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30727.3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SALPSTTLATEMNSNLAGDEIGKLFVGGLDWSTTQETLRNYFSQYGEVVDCVIMKDKS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QSRGFGFVKFKDPNCVRTVLDTKPHNLDGRNIDPKPCTPRGMQPEKTRTKDGWKGSKS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NKSKKIFVGGIPHNCGEAELRDYFNRFGVVTEVVMIYDAEKQRPRGFGFITFEAEQSV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AVNMHFHDIMGKKVEVKKAEPRDSKAPAPGQLGANQWGPRAIISAANGWAAQPAPTWQ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YGPQGVWVSTGQPLAGYGPPLPAGRGAPAQAPSPFNAFLVAAPPTGGFGAPQGYPQQG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TQPQFGYSFGTPQGDQFVAQGMPPPPATPGAGPLGFAPATTPSQDLSKAAPAQPDFSY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YGLGNYPQDPSAYGPTRPSHTYVQEEQGYSAGYGQDLSAFGHSFADPSQPTASYAAAP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PSSGAPAAASSFGRGQNHNVQGFHPYR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lastRenderedPageBreak/>
        <w:t>&gt;Danio_rerio.GRCz11.pep.all.fa_ENSDARP00000111358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SNLAGDEIGKLFVGGLDWSTTQETLRNYFSQYGEVVDCVIMKDKSTNQSRGFGFVKF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PNCVRTVLDTKPHNLDGRNIDPKPCTPRGMQPEKTRTKDGWKGSKSDSNKSKKIFVGG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HNCGEAELRDYFNRFGVVTEVVMIYDAEKQRPRGFGFITFEAEQSVDQAVNMHFHDIM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KVEVKKAEPRDSKAPAPGQLGANQWGPRAIISAANGWAAQPAPTWQQSYGPQGVWVS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PLGYGPPLPAGRGAPAQAPSPFNAFLVAAPPTGGFGAPQGYPQQGFSTQPQFGYSFGT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GDQFVAQGMPPPPATPGAGPLGFAPATTPSQDLSKAAPAQPDFSYSQYGYGQDLSAFG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FADPSQPTASYAAAPSAPSSG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09996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SNLAGDEIGKLFVGGLDWSTTQETLRNYFSQYGEVVDCVIMKDKSTNQSRGFGFVKF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PNCVRTVLDTKPHNLDGRNIDPKPCTPRGMQPEKTRTKDGWKGSKSDSNKSKKIFVGG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HNCGEAELRDYFNRFGVVTEVVMIYDAEKQRPRGFGFITFEAEQSVDQAVNMHFHDIM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KVEVKKAEPRDSKAPAPGQLGANQWGPRAIISAANGWAAQPAPTWQQSYGPQGVWVS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PLAGYGPPLPAGRGAPAQAPSPFNAFLVAAPPTGGFGAPQGYPQQGFSTQPQFGYSFG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QGDQFVAQGMPPPPATPGAGPLGFAPATTPSQDLSKAAPAQPDFSYSQYGYGQDLSAF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SFADPSQPTASYAAAPSAPSSG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050648.8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GDGSQATSGSPNDSQHDPGKMFIGGLSWQTSPDSLRDYFSKFGEIRECMVMRDPTTK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RGFGFVTFADAASVDKVLAQPHHELDSKTIDPKVAFPRRAQPKMVTRTKKIFVGGLSA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VVEDVKQYFEQFGKVEDAMLMFDKTTNRHRGFGFVTFENEDVVEKVCEIHFHEINNK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CKKAQPKEVMFPPGTRGRARGLPYTMDAFMLGMGMLSYPNIVATYGRGYTGFAPSYSY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PGFPATAYGPVAAAAAVAAARGSGTNPPRPGAFPGASSPGPVADLYGPTSQDSGVGNY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AA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26843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MRDPTTKRSRGFGFVTFADAASVDKVLAQPHHELDSKTIDPKVAFPRRAQPKMVTRT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IFVGGLSANTVVEDVKQYFEQFGKVEDAMLMFDKTTNRH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26581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MRDPTTKRSRGFGFVTFADAASVDKVLAQPHHELDSKTIDPKVAFPRRAQPKMVTRT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IFVGGLSANTVVEDVKQYFEQFGKVEDAMLMF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26866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LKMFIGGLSWQTSPDSLRDYFSKFGEIRECMVMRDPTTKRSRGFGFVTFADAASVDK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AQPHHELDSKTIDPKVAFPRRAQPKMVTRTKKIFVGGLSANTVVEDVKQYFEQFGKVE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MLMFDKTTNRHRGFGFVTFENEDVVEKVCEIHFHEINNKMVECKKAQPKEVMFPPGTR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ARGLPYTMDAFMLGMGML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23620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MRDPTTKRSRGFGFVTFADAASVDKVLAQPHHELDSKTIDPKVAFPRRAQPKMVTRT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IFVGGLSANTVVEDVKQYFEQFGKVEDAMLMFDKTTNRHRGFGFVTFENEDVVEKVCE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FHEINNKMVECKKAQPKEVMFPPGTRGRARGLPYTMDAFMLGMGMLSYPNIVATYGRG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GFAPSYSYQF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2959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XIFVGGLSANTVVEDVKQYFEQFGKVEDAMLMFDKTTNRHRGFGFVTFENEDVVEKVCE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FHEINNKMVECKKAQPKEVMFPPGTRGRARGLPYTMDAFMLGMGMLSYPNIVATYGRG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GFAPSYSYQFPGFPDYGFYSSPSDQRGPPFSFADYGSLGPQAAQLLQSEHATSACNSP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HLASPDQYKSPGTNPPRPGAFPGASSPGPVADLYGPTSQDSGVGNYISAASPQPGSGF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SI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090967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GDGSQATSGSPNDSQHDPGKMFIGGLSWQTSPDSLRDYFSKFGEIRECMVMRDPTTK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RGFGFVTFADAASVDKVLAQPHHELDSKTIDPKVAFPRRAQPKMVTRTKKIFVGGLSA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VVEDVKQYFEQFGKVEDAMLMFDKTTNRHRGFGFVTFENEDVVEKVCEIHFHEINNK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CKKAQPKEVMFPPGTRGRARGLPYTMDAFMLGMGMLSYPNIVATYGRGYTGFAPSYSY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PGFPATAYGPVAAAAAVAAARGSGRGARGRGGYAAYPQSTGPGFPDYGFYSSPSDQRG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FSFADYGSLGPQAAQLLQSEHATSACNSPLQHLASPDQYKSPGTNPPRPGAFPGASSP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VADLYGPTSQDSGVGNYISAASPQPGSGFGHSIA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29111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XSKFGEIRECMVMRDPTTKRSRGFGFVTFADAASVDKVLAQPHHELDSKTIDPKVAFPR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QPKMVTRTKKIFVGGLSANTVVEDVKQYFEQFGKVEDAMLMFDKTTNRHRGFGFVTFE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DVVEKVCEIHFHEINNKMVECKKAQPKEVMFPPGTRGRARGLPYTMDAFMLGMGMLSY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IVATYGRGYTGFAPSYSYQFPEFIRRPGEDWPEFLIGSVY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28256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XVECKKAQPKEVMFPPGTRGRARGLPYTMDAFMLGMGMLSYPNIVATYGRGYTGFAPSY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QFPGFPATAYGPVAAAAAVAAARGSGFPDYGFYSSPSDQRGPPFSFADYGSLGPQAAQ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QSEHATSACNSPLQHLASPDQYKSPGTNPPRPGAFPGASSPGPVADLYGPTSQDSGVG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ISAASPQPGSGFGHSIA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27772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XGLSANTVVEDVKQYFEQFGKVEDAMLMFDKTTNRHRGFGFVTFENEDVVEKVCEIHFH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INNKMVECKKAQPKEVMFPPGTRGRARGLPYTMDAFMLGMGMLSYPNIVATYGRGYTGF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SYSYQFPGTNPPRPGAFPGASSPGPVADLYGPTSQDSGVGNYISAAS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21659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IDPKVAFPRRAQPKLVTRTKKIFVGGLSVNTTIEDVKQYFDQFGKVDDAMLMFDKTTNR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GFGFVTFENEDVVEKVCEIHFHEINNKMVECKKAQPKEVMSPTGSSRGRARVMPYGMD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MLGIGMLGYPGFQATTYAGRSYTSLTPGYTYQFPEFHLERTPLLTSPHPPELTAIPLT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NPMAAAAAAAAVVRGSTPSRSAGFLGTSSPGPM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088198.4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XGLKDYFCKFGEVKESMVMRDPVTKRSRGFGFVTFVDQAGVDKVLAQTRHELDSKTIDP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AFPRRAQPKLVTRTKKIFVGGLSVNTTIEDVKQYFDQFGKVDDAMLMFDKTTNRHRGF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VTFENEDVVEKVCEIHFHEINNKMVECKKAQPKEVMSPTGSSRGRARVMPYGMDAFML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IGMLGYPGFQATTYAGRSYTSLTPGYTYQFPAIPLTAYNPMAAAAAAAAVVRGSTPSRS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FLGTSSPGPMADLYGTANQESAVSSYLSAASPAPSTGFSHSLG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090247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DASQVTSGSLNDSQHDPGKMFIGGLSWQTSPDSLRDYFCKFGEIRECMVMRDPTTK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lastRenderedPageBreak/>
        <w:t>SRGFGFITFADVSSVDKVLAQPHHELDSKTIDPKVAFPRRAQPKMVTRTKKIFVGGLSA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VVEDVKQYFEQFGKVEDAMLMFDKTTNRHRGFGFVTFENEDIVEKVCEIHFHEINNK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CKKAQPKEVMFPPGTRGRARSLPYTMDAFMLGMGMLSYPNIVATYGRGYTGFSPSYSY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PGFPATAYGPVAAAAVAAARGSGFPDYGFYSGPGDQRAAPCSFADYATLGPHTGQMLQ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HVTSTCNSPSQHHPSPDHFKSSGANPPRPGGFPGANSPGPVADLYGPSSQDSAVGNYI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SPQPGSGFNHSIA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23512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DASQVTSGSLNDSQHDPGKMFIGGLSWQTSPDSLRDYFCKFGEIRECMVMRDPTTK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RGFGFITFADVSSVDKVLAQPHHELDSKTIDPKVAFPRRAQPKMVTRTKKIFVGGLSA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VVEDVKQYFEQFGKVEDAMLMFDKTTNRHRGFGFVTFENEDIVEKVCEIHFHEINNK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CKKAQPKEVMFPPGTRGRARSLPYTMDAFMLGMGMLSYPNIVATYGRGYTGFSPSYSY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PGFPATAYGPVAAAAVAAARGSGFPDYGFYSGPGDQRAAPCSFADYATLGPHTGQMLQ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HVTSTCNSPSQHHPSPDHFKSSGANPPRPGGFPGANSPGPVADLYGPSSQDSAVGNYI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SPQPGSGFNHSIA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46314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GKQSLNGSTLRNYFSQYGEVVDCVIMKDKSTNQSRGFGFVKFKDPNCVRTVLDTKPHN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GRNIDPKPCTPRGMQPEKTRTKDGWKGSKSDSNKSKKIFVGGIPHNCGEAELRDYFNR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VVTEVVMIYDAEKQRPRGFGFITFEAEQSVDQAVNMHFHDIMGKKVEVKKAEPRDSK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PGQLGANQWGPRAIISAANGWAAQPAPTWQQSYGPQGVWVSTGQPLAGYGPPLPAGRG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AQAPSPFNAFLVAAPPTGGFGAPQGYPQQGFSTQPQFGYSFGTPQGDQFVAQGMPPPP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PGAGPLGFAPATTPSQDLSKAAPAQPDFSYSQYGLGNYPQDPSAYGPTRPSHTYVQEE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YSAGYGQDLSAFGHSFADPSQPTASYAAAPSAPSSGAPAAASSFGRGQNHNVQGFHPY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51028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SPGLCVLKRVWDCIDIIDWSSQTLRNYFSQYGEVVDCVIMKDKSTNQSRGFGFVKFKD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CVRTVLDTKPHNLDGRNIDPKPCTPRGMQPEKTRTKDGWKGSKSDSNKSKKIFVGGIP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CGEAELRDYFNRFGVVTEVVMIYDAEKQRPRGFGFITFEAEQSVDQAVNMHFHDIMGK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EVKKAEPRDSKAPAPGQLGANQWGPRAIISAANGWAAQPAPTWQQSYGPQGVWVSTGQ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AGYGPPLPAGRGAPAQAPSPFNAFLVAAPPTGGFGAPQGYPQQGFSTQPQFGYSFGTP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DQFVAQGMPPPPATPGAGPLGFAPATTPSQDLSKAAPAQPDFSYSQYGYGQDLSAFGH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ADPSQPTASYAAAPSAPSSGAPAAASSFGRGQNHNVQGFHPYR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46821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FENEDIVEKVCEIHFHEINNKMVECKKAQPKEVMFPPGTRGRARSLPYTMDAFMLGMGM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SYPNIVATYGRGYTGFSPSYSYQFPGFPATAYGPVAAAAVAAARGSGRNAGPGKHSL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CVCVSYTGANPPRPGGFPGANSPGPVADLYGPSSQDSAVGNYISAASPQPGSGFNHSI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IIESLFTCVDVHLFSFESNFSNIT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56045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DASQVTSGSLNDSQHDPGKMFIGGLSWQTSPDSLRDYFCKFGEIRECMVMRDPTTK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RGFGFITFADVSSVDKVLAQPHHELDSKTIDPKVAFPRRAQPKMVTRTKKIFVGGLSA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VVEDVKQYFEQFGKVRTRTLDATTNRIKLIIKSFGFVTFENEDIVEKVCEIHFHEINN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ECKKAQPKEVMFPPGTRGRARSLPYTMDAFMLGMGMLSYPNIVATYGRGYTGFSPSY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QFPGEHLSLSIYLSIYLSIYLSIYLSIYLSIYLSIYLSVCLSVCLSVCLSVCLSVCLS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CLSVCLSVCLSVCLSVELIYHKLIDLPFYLSFQEFVHVSCYIC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anio_rerio.GRCz11.pep.all.fa_ENSDARP0000013561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AYRVSSLSFVCVCVCVCVCVCFCLQVDDAMLMFDKTTNRHRGFGFVTFENEDVVEKVC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IHFHEINNKMVECKKAQPKEVMSPTGTARGRSRVMPYGMDAFMLGIGMLGYPGFQAATY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RGYTGITPGYTYQFPEFHLERTPLLTSTHPPEITAIPLTAYGPMAAAAAAAVVRGSTP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FLGTSSPGPMADLYAAASQESAVSSYISAASPAPSTGFGHGLG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30171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TRTKKIFVGGLSAPTTLEDVKSYFEQFGPIEDAMLMFDKQTNRHRGFGFVTFQSEDV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KVCEIHFHEINNKMVECKKAQPKEVMLPANLAKTRAAGRSAYDNIMWGLGTLPEGFP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YAAYAAGRGYSGYPSFGLPYPTVDLTNGQLTPNNNTPLLTQALSVMNNYQAAAAAAHS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PSASPHAAAANTATRQGFPSTNSPGPTIDMYSSAAADNVGYVQATSPQPSGFPIAVSR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LNYSPGPLIPA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30171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TRTKKIFVGGLSAPTTLEDVKSYFEQFGPIEDAMLMFDKQTNRHRGFGFVTFQSEDV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KVCEIHFHEINNKMVECKKAQPKEVMLPANLAKTRAAGRSAYDNIMWGLGTLPEGFP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YAAYAAGRGYSGYPSFGLPYPTGLTICGIGRSYGTACSATPGRSRGATAGAASGVAA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APSGGAPSHAQSAYHQQALTLPLATALTARSAAIKSQFLGNIN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075045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IKIEQQQQQQQVELGPCSPSEVPNDPGKMFIGGLSWQTSPESLRDYFGRYGDISEA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KDPTTRRSRGFGFVTFSDPNSVDKVLTQGTHELDGKKVDPKVAFPRRAHPKMVTRTKK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VGGLSAPTTLEDVKSYFEQFGPIEDAMLMFDKQTNRHRGFGFVTFQSEDVVDKVCEIH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EINNKMVECKKAQPKEVMLPANLAKTRAAGRSAYDNIMWGLGTLPEGFPAAAYAAYAA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GYSGYPSFGLPYPTVDLTNGQLTPNNNTPLLTQALSVMNNYQAAAAAAHSYGPSASPH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ANTATRQGFPSTNSPGPTIDMYSSAAADNVGYVQATSPQPSGFPIAVSRAPLNYSPI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LNFAMAN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305994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IKIEQQQQQQQVELGPCSPSEVPNDPGKMFIGGLSWQTSPESLRDYFGRYGDISEA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KDPTTRRSRGFGFVTFSDPNSVDKVLTQGTHELDGKKVDPKVAFPRRAHPKMVTRTKK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VGGLSAPTTLEDVKSYFEQFGPIEDAMLMFDKQTNRHRGFGFVTFQSEDVVDKVCEIH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EINNKMVECKKAQPKEVMLPANLAKTRAAGRSAYDNIMWGLGTLPEGFPAAAYAAYAA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GYSGYPSFGLPYPTVDLTNGQLTPNNNTPLLTQALSVMNNYQAAAAAAHSYGPSASPH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ANTATRQGFPSTNSPGPTIDMYSSAAADNVGYVQATSPQPSGFPIAVSRAPLNYSPG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IPA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112339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IKIEQQQQQQQVELGPCSPSEVPNDPGKMFIGGLSWQTSPESLRDYFGRYGDISEA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KDPTTRRSRGFGFVTFSDPNSVDKVLTQGTHELDGKKVDPKVAFPRRAHPKMVTRTKK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VGGLSAPTTLEDVKSYFEQFGPIEDAMLMFDKQTNRHRGFGFVTFQSEDVVDKVCEIH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EINNKMVECKKAQPKEVMLPANLAKTRAAGRSAYGELVVWGSSHAHSTAATSAAAAGL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lastRenderedPageBreak/>
        <w:t>PSSLAAAASVLQQQQQQQQQQQQQQQQQQQHHQQLHHTHPQSPAHSHAHHPHTHSHSQL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SLRYTPYPLPAHLSAAAVVVAQQQHHHQQQQQQQQQQQQQQVVAAQQQHQQQQSLAQV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AAGAAPGLLPLANPAPPATPSLLQFAAGQSNAALANSLYADAAAVVGYKRLLAAAAV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GLRAPTTALGALQAAAANVPAAAAAAQLQQAQLRQNAALAAAHYPLSELLAMQGGMEM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GANSAAAAAASLYQLPG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112340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TRTKKIFVGGLSAPTTLEDVKSYFEQFGPIEDAMLMFDKQTNRHRGFGFVTFQSEDV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KVCEIHFHEINNKMVECKKAQPKEVMLPANLAKTRAAGRSAYDNIMWGLGTLPEGFP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YAAYAAGRGYSGYPSFGLPYPTVDLTNGQLTPNNNTPLLTQALSVMNNYQAAAAAAHS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PSASPHAAAANTATRQGFPSTNSPGPTIDMYSSAAADNVGYVQATSPQPSGFPIAVSR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LNYSPIYSLNFAMAN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288505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TRTKKIFVGGLSAPTTLEDVKSYFEQFGPIEDAMLMFDKQTNRHRGFGFVTFQSEDV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KVCEIHFHEINNKMVECKKAQPKEVMLPANLAKTRAAGRSAYDNIMWGLGTLPEGFP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YAAYAAGRGYSGYPSFGLPYPTASVMGVVPENRILIGDYM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078975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EDERGKLFVGGLSWETTQENLSRYFCRFGDIIDCVVMKNNESGRSRGFGFVTFADPT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NHVLQNGPHTLDGRTIDPKPCNPRTLQKPKKGGGYKVFLGGLPSNVTETDLRTFFNR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TEVVIMYDQEKKKSRGFGFLSFEEESSVEHVTNERYINLNGKQVEIKKAEPRDGSG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SNNSTVGGAYGKLGNECSHWGPHHAPINMMQGQNGQMGGPPLNMPIGAPNMMPGYQGW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SPQQQQYGYGNSGPGSYQGWGAPPGPQGPPPQWSNYAGPQQTQGYGGYDMYNSTSTG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GPSGGGSWNSWNMPPNSAGPTGAPGAGAGTATDMYSRAQAWATGGPSTTGPVGGMPR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GNSASKSGSEYDYGGYGSGYDYDYSNYVKQEGASNYGAGPRSAYGNDSSTQPPYATSQ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078974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EDERGKLFVGGLSWETTQENLSRYFCRFGDIIDCVVMKNNESGRSRGFGFVTFADPT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NHVLQNGPHTLDGRTIDPKPCNPRTLQKPKKGGGYKVFLGGLPSNVTETDLRTFFNR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TEVVIMYDQEKKKSRGFGFLSFEEESSVEHVTNERYINLNGKQVEIKKAEPRDGSG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SNNSTVGGAYGKLGNECSHWGPHHAPINMMQGQNGQMGGPPLNMPIGAPNMMPGYQGW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SPQQQQYGYGNSGPGSYQGWGAPPGPQGPPPQWSNYAGPQQTQGYGGYDMYNSTSTG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GPSGGGSWNSWNMPPNSAGPTGAPGAGAGTATDMYSRAQAWATGGPSTTGPVGGMPR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GNSASKSGSEYDYGGYGSGYDYDYSNYVKQEGASNYGAGPRSAYGNDSSTQPPYATSQ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297874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EDERGKLFVGGLSWETTQENLSRYFCRFGDIIDCVVMKNNESGRSRGFGFVTFADPT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NHVLQNGPHTLDGRTIDPKPCNPRTLQKPKKGGGYKVFLGGLPSNVTETDLRTFFNR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TEVVIMYDQEKKKSRGFGFLSFEEESSVEHVTNERYINLNGKQVEIKKAEPRDGSG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SNNSTVGGAYGKLGNECSHWGPHHAPINMMQGQNGQMGGPPLNMPIGAPNMMPGYQGW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SPQQQQYGYGNSGPGSYQGWGAPPGPQGPPPQWSNYAGPQQTQGYGGYDMYNSTSTG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GPSGGGSWNSWNMPPNSAGPTGAPGAGAGTATDMYSRAQAWATGGPSTTGPVGGMPR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GNSASKSGSEYDYGGYGSGYDYDYSNYVKQEGASNYGAGPRSAYGNDSSTQPPYATSQ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297875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EDERGKLFVGGLSWETTQENLSRYFCRFGDIIDCVVMKNNESGRSRGFGFVTFADPT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NHVLQNGPHTLDGRTIDPKPCNPRTLQKPKKGGGYKVFLGGLPSNVTETDLRTFFNR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TEVVIMYDQEKKKSRGFGFLSFEEESSVEHVTNERYINLNGKQVEIKKAEPRDGSG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SNNSTVGGAYGKLGNECSHWGPHHAPINMMQGQNGQMGGPPLNMPIGAPNMMPGYQGW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SPQQQQYGYGNSGPGSYQGWGAPPGPQGPPPQWSNYAGPQQTQGYGGYDMYNSTSTG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GPSGGGSWNSWNMPPNSAGPTGAPGAGAGTATDMYSRAQAWATGGPSTTGPVGGMPR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GNSASKSGSEYDYGGYGSGYDYDYSNYVKQEGASNYGAGPRSAYGNDSSTQPPYATSQ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290617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EDERGKLFVGGLSWETTQENLSRYFCRFGDIIDCVVMKNNESGRSRGFGFVTFADPT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NHVLQNGPHTLDGRTIDPKPCNPRTLQKPKKGGGYKVFLGGLPSNVTETDLRTFFNR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TEVVIMYDQEKKKSRGFGFLSFEEESSVEHVTNERYINLNGKQVEIKKAEPRDGSG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SNNSTVGGAYGKLGNECSHWGPHHAPINMMQGQNGQMGGPPLNMPIGAPNMMPGYQGW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SPQQQQYGYGNSGPGSYQGWGAPPGPQGPPPQWSNYAGPQQTQGYGGYDMYNSTSTG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GPSGGGSWNSWNMPPNSAGPTGAPGAGAGTATDMYSRAQAWATGGPSTTGPVGGMPR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GNSASKSGSEYDYGGYGSGYDYDYSNYVKQEGASNYGAGPRSAYGNDSSTQPPYATSQ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078976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EDERGKLFVGGLSWETTQENLSRYFCRFGDIIDCVVMKNNESGRSRGFGFVTFADPT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NHVLQNGPHTLDGRTIDPKPCNPRTLQKPKKGGGYKVFLGGLPSNVTETDLRTFFNR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TEVVIMYDQEKKKSRGFGFLSFEEESSVEHVTNERYINLNGKQVEIKKAEPRDGSG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SNNSTVGGAYGKLGNECSHWGPHHAPINMMQGQNGQMGGPPLNMPIGAPNMMPGYQGW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SPQQQQYGYGNSGPGSYQGWGAPPGPQGPPPQWSNYAGPQQTQGYGGYDMYNSTSTG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GPSGGGSWNSWNMPPNSAGPTGAPGAGAGTATDMYSRAQAWATGGPSTTGPVGGMPR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GNSASKSGSEYDYGGYGSGYDYDYSNYVKQEGASNYGAGPRSAYGNDSSTQPPYATSQ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297873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EDERGKLFVGGLSWETTQENLSRYFCRFGDIIDCVVMKNNESGRSRGFGFVTFADPT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NHVLQNGPHTLDGRTIDPKPCNPRTLQKPKKGGGYKVFLGGLPSNVTETDLRTFFNR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TEVVIMYDQEKKKSRGFGFLSFEEESSVEHVTNERYINLNGKQVEIKKAEPRDGSG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SNNSTVGGAYGKLGNECSHWGPHHAPINMMQGQNGQMGGPPLNMPIGAPNMMPGYQGW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SPQQQQYGYGNSGPGSYQGWGAPPGPQGPPPQWSNYAGPQQTQGYGGYDMYNSTSTG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GPSGGGSWNSWNMPPNSAGPTGAPGAGAGTATDMYSRAQAWATGGPSTTGPVGGMPR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GNSASKSGSEYDYGGYGSGYDYDYSNYVKQEGASNYGAGPRSAYGNDSSTQPPYATSQ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290618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EDERGKLFVGGLSWETTQENLSRYFCRFGDIIDCVVMKNNESGRSRGFGFVTFADPT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lastRenderedPageBreak/>
        <w:t>VNHVLQNGPHTLDGRTIDPKPCNPRTLQKPKKGGGYKVFLGGLPSNVTETDLRTFFNR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TEVVIMYDQEKKKSRGFGFLSFEEESSVEHVTNERYINLNGKQVEIKKAEPRDGSG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SNNSTVGGAYGKLGNECSHWGPHHAPINMMQGQNGQMGGPPLNMPIGAPNMMPGYQGW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SPQQQQYGYGNSGPGSYQGWGAPPGPQGPPPQWSNYAGPQQTQGYGGYDMYNSTSTGA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GPSGGGSWNSWNMPPNSAGPTGAPGAGAGTATDMYSRAQAWATGGPSTTGPVGGMPRT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GNSASKSGSEYDYGGYGSGYDYDYSNYVKQEGASNYGAGPRSAYGNDSSTQPPYATSQ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30582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NAAAAAAAAAAGLIDPHHNRDLHQALVASIANNSVAAIGGGLTTAAVLKSAAQQSQQ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QQNQNAVVVTPGLEQPKQEPAQQAALALLKENVNASAGAGQNNGQAAMGGSNKSGSSG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TPSLSGGSGSDPAPGKLFVGGLSWQTSSDKLKEYFNMFGTVTDVLIMKDPVTQRSRGF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ITFQEPCTVEKVLKVPIHTLDGKKIDPKHATPKNRPRQANKTKKIFVGGVSQDTSAEE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AYFSQFGPVEETVMLMDQQTKRHRGFGFVTFENEDVVDRVCEIHFHTIKNKKVECKKA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KEAVTPAAQLLQKRIMLGTLGVQLPTAPGQLIGARGAGVATMNPLAMLQNPTQLLQSP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AAAQQAALISQNPFQVQNAAAAASIANQAGFGKLLTTYPQTALHSVRYAPYSIPAS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ANAALMQAHQAQSVAAAAHHHQQQQQQQHHHQQQTHNAHVAAAQQQQQSHHNAVSNPA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AHSAAAAAALAANAANGAGAAGAHSLAAAAQQAGLMAGNPLNAAAAAAAAAANPAAAY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YALANVDMSSFQGVDWSTMYGMGMY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084256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HALQEGATVLHHQQPPPPTSGEDHLLTADSFFYARSNPMENAAAAAAAAAAGLIDPHH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DLHQALVASIANNSVAAIGGGLTTAAVLKSAAQQSQQAVQQNQNAVVVTPGLEQPKQE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QQAALALLKENVNASAGAGQNNGQAAMGGSNKSGSSGRSTPSLSGGSGSDPAPGKLFV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LSWQTSSDKLKEYFNMFGTVTDVLIMKDPVTQRSRGFGFITFQEPCTVEKVLKVPIHT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GKKIDPKHATPKNRPRQANKTKKIFVGGVSQDTSAEEVKAYFSQFGPVEETVMLMDQQ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RHRGFGFVTFENEDVVDRVCEIHFHTIKNKKVECKKAQPKEAVTPAAQLLQKRIMLGT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VQLPTAPGQLIGARGAGVATMNPLAMLQNPTQLLQSPAAAAAAQQAALISQNPFQVQN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AASIANQAGFGKLLTTYPQTALHSVRYAPYSIPASAATANAALMQAHQAQSVAAAAH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QQQQQQQHHHQQQTHNAHVAAAQQQQQSHHNAVSNPASQAHSAAAAAALAANAANGAG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GAHSLAAAAQQAGLMAGNPLNAAAAAAAAAANPAAAYSNYALANVDMSSFQGVDWSTM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MGMY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293749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LFENPAVAAKLPFPYNVPPPLQAAAAAAAAVPNLSNPMENAAAAAAAAAAGLIDPHHN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LHQALVASIANNSVAAIGGGLTTAAVLKSAAQQSQQAVQQNQNAVVVTPGLEQPKQEP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QAALALLKENVNASAGAGQNNGQAAMGGSNKSGSSGRSTPSLSGGSGSDPAPGKLFVG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SWQTSSDKLKEYFNMFGTVTDVLIMKDPVTQRSRGFGFITFQEPCTVEKVLKVPIHTL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KKIDPKHATPKNRPRQANKTKKIFVGGVSQDTSAEEVKAYFSQFGPVEETVMLMDQQT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HRGFGFVTFENEDVVDRVCEIHFHTIKNKKVECKKAQPKEAVTPAAQLLQKRIMLGTL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QLPTAPGQLIGARGAGVATMNPLAMLQNPTQLLQSPAAAAAAQQAALISQNPFQVQN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ASIANQAGFGKLLTTYPQTALHSVRYAPYSIPASAATANAALMQAHQAQSVAAAAHH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QQQQQQHHHQQQTHNAHVAAAQQQQQSHHNAVSNPASQAHSAAAAAALAANAANGAG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AHSLAAAAQQAGLMAGNPLNAAAAAAAAAANPAAAYSNYALANVDMSSFQGVDWSTM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GMY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Drosophila_melanogaster.BDGP6.pep.all.fa_FBpp0305819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LFENPAVAAKLPFPYNVPPPLQAAAAAAAAVPNLRSVSEMNATSLYAGNPMENAAAA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AAGLIDPHHNRDLHQALVASIANNSVAAIGGGLTTAAVLKSAAQQSQQAVQQNQNAV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TPGLEQPKQEPAQQAALALLKENVNASAGAGQNNGQAAMGGSNKSGSSGRSTPSLSGG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SDPAPGKLFVGGLSWQTSSDKLKEYFNMFGTVTDVLIMKDPVTQRSRGFGFITFQEPC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EKVLKVPIHTLDGKKIDPKHATPKNRPRQANKTKKIFVGGVSQDTSAEEVKAYFSQFG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EETVMLMDQQTKRHRGFGFVTFENEDVVDRVCEIHFHTIKNKKVECKKAQPKEAVTP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LLQKRIMLGTLGVQLPTAPGQLIGARGAGVATMNPLAMLQNPTQLLQSPAAAAAAQQ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ISQNPFQVQNAAAAASIANQAGFGKLLTTYPQTALHSVRYAPYSIPASAATANAALMQ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QAQSVAAAAHHHQQQQQQQHHHQQQTHNAHVAAAQQQQQSHHNAVSNPASQAHSAAA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LAANAANGAGAAGAHSLAAAAQQAGLMAGNPLNAAAAAAAAAANPAAAYSNYALANVDM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SFQGVDWSTMYGMGMY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337132.5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NSGADEIGKLFVGGLDWSTTQETLRSYFSQYGEVVDCVIMKDKTTNQSRGFGFVKFK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NCVGTVLASRPHTLDGRNIDPKPCTPRGMQPERTRPKEGWQKGPRSDNSKSNKIFVGG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HNCGETELREYFKKFGVVTEVVMIYDAEKQRPRGFGFITFEDEQSVDQAVNMHFHDIM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KVEVKRAEPRDSKSQAPGQPGASQWGSRVVPNAANGWAGQPPPTWQQGYGPQGMWVPA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AIGGYGPPPAGRGAPPPPPPFTSYIVSTPPGGFPPPQGFPQGYGAPPQFSFGYGPPP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DQFAPPGVPPPPATPGAAPLAFPPPPSQAAPDMSKPPTAQPDFPYGQYGLGSYSPAPP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CGPHFVYSLMVRLSSDV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233078.3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NSGADEIGKLFVGGLDWSTTQETLRSYFSQYGEVVDCVIMKDKTTNQSRGFGFVKFK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NCVGTVLASRPHTLDGRNIDPKPCTPRGMQPERTRPKEGWQKGPRSDNSKSNKIFVGG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HNCGETELREYFKKFGVVTEVVMIYDAEKQRPRGFGFITFEDEQSVDQAVNMHFHDIM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KVEVKRAEPRDSKSQAPGQPGASQWGSRVVPNAANGWAGQPPPTWQQGYGPQGMWVPA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AIGGYGPPPAGRGAPPPPPPFTSYIVSTPPGGFPPPQGFPQGYGAPPQFSFGYGPPP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DQFAPPGVPPPPATPGAAPLAFPPPPSQAAPDMSKPPTAQPDFPYGQYAGYGQDLSGF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GFSDPSQQPPSYGGPSVPGSGGPPAGGSGFGRGQNHNVQGFHPYR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467680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NSGADEIGKLFVGGLDWSTTQETLRSYFSQYGEVVDCVIMKDKTTNQSRGFGFVKFK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NCVGTVLASRPHTLDGRNIDPKPCTPRGMQPERTRPKEGWQKGPRSDNSKSNKIFVGG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HNCGETELREYFKKFGVVTEVVMIYDAEKQRPRGFGFITFEDEQSVDQAVNMHFHDIM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KVEVKRAEPRDSKSQAPGQPGASQWGSRVVPNAANGWAGQPPPTWQQGYGPQGMWVPA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AIGGYGPPPAGRGAPPPPPPFTSYIVSTPPGGFPPPQGFPQGYGAPPQFSFGYGPPP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DQFAPPGVPPPPATPGAAPLAFPPPPSQAAPDMSKPPTAQPDFPYGQYGYGQDLSGF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FSDPSQQPPSYGGPSVPGSGGPPAGGSGFGRGQNHNVQGFHPYR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465433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NSGADEIGKLFVGGLDWSTTQETLRSYFSQYGEVVDCVIMKDKTTNQSRGFGFVKFK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lastRenderedPageBreak/>
        <w:t>PNCVGTVLASRPHTLDGRNIDPKPCTPRGMQPERTRPKEGWKGPRSDNSKSNKIFVGGI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NCGETELREYFKKFGVVTEVVMIYDAEKQRPRGFGFITFEDEQSVDQAVNMHFHDIMG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EVKRAEPRDSKSQAPGQPGASQWGSRVVPNAANGWAGQPPPTWQQGYGPQGMWVPA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IGGYGPPPAGRGAPPPPPPFTSYIVSTPPGGFPPPQGFPQGYGAPPQFSFGYGPPPP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QFAPPGVPPPPATPGAAPLAFPPPPSQAAPDMSKPPTAQPDFPYGQYAGYGQDLSGF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FSDPSQQPPSYGGPSVPGSGGPPAGGSGFGRGQNHNVQGFHPYR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467613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NSGADEIGKLFVGGLDWSTTQETLRSYFSQYGEVVDCVIMKDKTTNQSRGFGFVKFK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NCVGTVLASRPHTLDGRNQKGPRSDNSKSNKIFVGGIPHNCGETELREYFKKFGVVTE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MIYDAEKQRPRGFGFITFEDEQSVDQAVNMHFHDIMGKKVEVKRAEPRDSKSQAPGQP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SQWGSRVVPNAANGWAGQPPPTWQQGYGPQGMWVPAGQAIGGYGPPPAGRGAPPPPPP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SYIVSTPPGGFPPPQGFPQGYGAPPQFSFGYGPPPPPPDQFAPPGVPPPPATPGAAPL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PPPPSQAAPDMSKPPTAQPDFPYGQ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257552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TDAPQPGLASPDSPHDPCKMFIGGLSWQTTQEGLREYFGQFGEVKECLVMRDPLTKR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GFGFVTFMDQAGVDKVLAQSRHELDSKTIDPKVAFPRRAQPKMVTRTKKIFVGGLSVN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VEDVKQYFEQFGKVDDAMLMFDKTTNRHRGFGFVTFESEDIVEKVCEIHFHEINNKMV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CKKAQPKEVMSPTGSARGRSRVMPYGMDAFMLGIGMLGYPGFQATTYASRSYTGLAPGY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QFPEFRVERTPLPSAPVLPELTAIPLTAYGPMAAAAAAAAVVRGTGSHPWTMAPPPGS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SRTGGFLGTTSPGPMAELYGAANQDSGVSSYISAASPAPSTGFGHSLGGPLIATAFTN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44671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XDQAGVDKVLAQSRHELDSKTIDPKVAFPRRAQPKMVTRTKKIFVGGLSVNTTVEDVKQ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EQFGKVDDAMLMFDKTTNRHRGFGFVTFESEDIVEKVCEIHFHEINNKMVECKKAQPK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MSPTGSARGRSRVMPYGMDAFMLGIGMLGYPGFQATTYASRSYTGLAPGYTYQFPAIP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AYGPMAAAAAAAAVVRGTGSHPWTMAPPPGSTPSRTGGFLGTTSPGPMAEL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414671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FIGGLSWQTSPDSLRDYFSKFGEIRECMVMRDPTTKRSRGFGFVTFADPASVDKVLGQ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HELDSKTIDPKVAFPRRAQPKMVTRTKKIFVGGLSANTVVEDVKQYFEQFGKVEDAMLM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DKTTNRHRGFGFVTFENEDVVEKVCEIHFHEINNKMVECKKAQPKEVMFPPGTRGRAR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PYTMDAFMLGMGMLGYPNFVATYGRGYPGFAPSYGYQFPGFPAAAYGPVAAAAVAAAR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VLNSYSAQPNFGAPASPAGSNPARPGGFPGANSPGPVADLYGPASQDSGVGNYISAAS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PGSGFGHGIA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284073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NGSQGTSGSANDSQHDPGKMFIGGLSWQTSPDSLRDYFSKFGEIRECMVMRDPTTK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RGFGFVTFADPASVDKVLGQPHHELDSKTIDPKVAFPRRAQPKMVTRTKKIFVGGLSA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VVEDVKQYFEQFGKVEDAMLMFDKTTNRHRGFGFVTFENEDVVEKVCEIHFHEINNK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CKKAQPKEVMFPPGTRGRARGLPYTMDAFMLGMGMLGYPNFVATYGRGYPGFAPSYGY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PGFPAAAYGPVAAAAVAAARGSGSNPARPGGFPGANSPGPVADLYGPASQDSGVGNYI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SPQPGSGFGHGIA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313616.3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ADLTSVLTSVMFSPSSKMFIGGLSWQTSPDSLRDYFSKFGEIRECMVMRDPTTKRSRG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FVTFADPASVDKVLGQPHHELDSKTIDPKVAFPRRAQPKMVTRTKKIFVGGLSANTVV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VKQYFEQFGKVEDAMLMFDKTTNRHRGFGFVTFENEDVVEKVCEIHFHEINNKMVECK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QPKEVMFPPGTRGRARGLPYTMDAFMLGMGMLGYPNFVATYGRGYPGFAPSYGYQFPD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PVSQDIIFI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462914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ADLTSVLTSVMFSPSSKMFIGGLSWQTSPDSLRDYFSKFGEIRECMVMRDPTTKRSRG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FVTFADPASVDKVLGQPHHELDSKTIDPKVAFPRRAQPKMVTRTKKIFVGGLSANTVV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VKQYFEQFGKVSAGSPGL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392607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MRGYIKKVLKNTSYHVNQYLFIQHGWSGSGDQSVLYSCNLMRMVTRTKKIFVGGLSAN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VEDVKQYFEQFGKVEDAMLMFDKTTNRHRGFGFVTFENEDVVEKVCEIHFHEINNKMV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CKKAQPKEVMFPPGTRGRARGLPYTMDAFMLGMGMLGYPNFVATYGRGYPGFAPSYGYQ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GFPAAAYGPVAAAAVAAARGSGSNPARPGGFPGANSPGPVADLYGPASQDSGVGNYIS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SPQPGSGFGHGIA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Homo_sapiens.GRCh38.pep.all.fa_ENSP00000462264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TRTKKIFVGGLSANTVVEDVKQYFEQFGKVEDAMLMFDKTTNRHRGFGFVTFENEDV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KVCEIHFHEINNKMVECKKAQPKEVMFPPGTRGRARGLPYTMDAFMLGMGMLGYPNFV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YGRGYPGFAPSYGYQFPDYLPVSQDIIFI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103542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NGSPGTSGSANDSQHDPGKMFIGGLSWQTSPDSLRDYFSKFGEIRECMVMRDPTTK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RGFGFVTFADPASVDKVLGQPHHELDSKTIDPKVAFPRRAQPKMVTRTKKIFVGGLSA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VVEDVKQYFEQFGKVEDAMLMFDKTTNRHRGFGFVTFENEDVVEKVCEIHFHEINNK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CKKAQPKEVMFPPGTRGRARGLPYTMDAFMLGMGMLGYPNFVATYGRGYPGFAPSYGY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PGFPAAAYGPVAAAAVAAARGSGSNPARPGGFPGANSPGPVADLYGPASQDSGVGNYI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ASPQPGSGFGHGIA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090470.5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NGSPGTSGSANDSQHDPGKMFIGGLSWQTSPDSLRDYFSKFGEIRECMVMRDPTTK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RGFGFVTFADPASVDKVLGQPHHELDSKTIDPKVAFPRRAQPKMVTRTKKIFVGGLSA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VVEDVKQYFEQFGKVEDAMLMFDKTTNRHRGFGFVTFENEDVVEKVCEIHFHEINNK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CKKAQPKEVMFPPGTRGRARGLPYTMDAFMLGMGMLGYPNFVATYGRGYPGFAPSYGY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PGFPAAAYGPVAAAAVAAARGSVLNSYSAQPNFGAPASPAGSNPARPGGFPGANSPGP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DLYGPASQDSGVGNYISAASPQPGSGFGHGIA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119684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FIGGLSWQTSPDSLRDYFSKFGEIRECMVMRDPTTKRSRGFGFVTFADPASVDKVLGQ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HELDSKTIDPKVAFPRRAQPKMVTRTKKIFVGGLSANTVVEDVKQYFEQFG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117497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GKLFVGGLDWSTTQETLRSYFSQYGEVVDCVIMKDKTTNQSRGFGFVKFKDPNCVGTV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SRPHTLDGRNIDPKPCTPRGMQPERTRPKEGWKGPRSDSSKSNKIFVGGIPHNCGETE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lastRenderedPageBreak/>
        <w:t>REYFKKFGVVTEVVMIYDAEKQRPRGFGFITFEDEQSVDQAVNMHFHDIM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101001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SAGADEIGKLFVGGLDWSTTQETLRSYFSQYGEVVDCVIMKDKTTNQSRGFGFVKFK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NCVGTVLASRPHTLDGRNIDPKPCTPRGMQPERTRPKEGWKGPRSDSSKSNKIFVGGI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NCGETELREYFKKFGVVTEVVMIYDAEKQRPRGFGFITFEDEQSVDQAVNMHFHDIMG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EVKRAEPRDSKNQAPGQPGASQWGSRVAPSAANGWAGQPPPTWQQGYGPQGMWVPA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IGGYGPPPAGRGAPPPPPPFTSYIVSTPPGGFPPPQGFPQGYGAPPQFSFGYGPPPP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QFAPPGVPPPPATPGAAPLAFPPPPSQAAPDMSKPPTAQPDFPYGQYGYGQDLSGFGQ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SDPSQQPPSYGGPSVPGSGGPPAGGSGFGRGQNHNVQGFHPYR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101000.3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SAGADEIGKLFVGGLDWSTTQETLRSYFSQYGEVVDCVIMKDKTTNQSRGFGFVKFK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NCVGTVLASRPHTLDGRNIDPKPCTPRGMQPERTRPKEGWKGPRSDSSKSNKIFVGGI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NCGETELREYFKKFGVVTEVVMIYDAEKQRPRGFGFITFEDEQSVDQAVNMHFHDIMG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VEVKRAEPRDSKNQAPGQPGASQWGSRVAPSAANGWAGQPPPTWQQGYGPQGMWVPA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IGGYGPPPAGRGAPPPPPPFTSYIVSTPPGGFPPPQGFPQGYGAPPQFSFGYGPPPP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QFAPPGVPPPPATPGAAPLAFPPPPSQAAPDMSKPPTAQPDFPYGQYAGYGQDLSGF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FSDPSQQPPSYGGPSVPGSGGPPAGGSGFGRGQNHNVQGFHPYR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089958.5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SAGADEIGKLFVGGLDWSTTQETLRSYFSQYGEVVDCVIMKDKTTNQSRGFGFVKFK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NCVGTVLASRPHTLDGRNIDPKPCTPRGMQPERTRPKEGWQKGPRSDSSKSNKIFVGG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HNCGETELREYFKKFGVVTEVVMIYDAEKQRPRGFGFITFEDEQSVDQAVNMHFHDIM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KVEVKRAEPRDSKNQAPGQPGASQWGSRVAPSAANGWAGQPPPTWQQGYGPQGMWVPA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AIGGYGPPPAGRGAPPPPPPFTSYIVSTPPGGFPPPQGFPQGYGAPPQFSFGYGPPPP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DQFAPPGVPPPPATPGAAPLAFPPPPSQAAPDMSKPPTAQPDFPYGQYGYGQDLSGF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FSDPSQQPPSYGGPSVPGSGGPPAGGSGFGRGQNHNVQGFHPYR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120516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TDAPQPGLASPDSPHDPCKMFIGGLSWQTTQEGLREYFGQFGEVKECLVMRDPLTKR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GFGFVTFMDQAGVDKVLAQSRHELDSKTIDPKVAFPRRAQPKMVTRTKKIFVGGLSVN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VEDVKHYFEQFGKVDDAMLMFDKTTNRHRGFGFVTFESEDIVEKVCEIHFHEINNKMV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CKKAQPKEVMSPTGSARGRSRVMPYGMDAFMLGIGMLGYPGFQATTYASRSYTGLAPGY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QFPEFRVERSPLPSAPVLPELTAIPLTAYGPMAAAAAAAAVVRGTGSHPWTMAPPPGS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SRTGGFLGTTSPGPMAELYGAANQDSGVSSYISAASPAPSTGFGHSLGGPLIATAFTN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070415.5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XSWQTTQEGLREYFGQFGEVKECLVMRDPLTKRSRGFGFVTFMDQAGVDKVLAQSRHEL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KTIDPKVAFPRRAQPKMVTRTKKIFVGGLSVNTTVEDVKHYFEQFGKVDDAMLMFDKT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RHRGFGFVTFESEDIVEKVCEIHFHEINNKMVECKKAQPKEVMSPTGSARGRSRVMP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AFMLGIGMLGYPGFQATTYASRSYTGLAPGYTYQFPEFRVERSPLPSAPVLPELTAI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TAYGPMAAAAAAAAVVRGTGSTPSRTGGFLGTTSPGPMAELYGAANQDSGVSSYISAA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APSTGFGHSLGGPLIATAFTNGY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144032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XECVVTEGLREYFGQFGEVKECLVMRDPLTKRSRGFGFVTFMDQAGVDKVLAQSRHELD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TIDPKVAFPRRAQPKMVTRTKKIFVGGLSVNTTVEDVKHYFEQFGKVDDAMLMFDKTT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HRGFGFVTFESEDIVEKVCEIHFHEINNKMVECKKAQPKEVMSPTGSARGRSRVMPYGM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AFMLGIGMLGYPGFQATTYASRSYTGLAPGYTYQFPAIPLTAYGPMAAAAAAAAVVRG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STPSRTGGFLGTTSPGPMAELYGAANQ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Mus_musculus.GRCm38.pep.all.fa_ENSMUSP0000014390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TRTKKIFVGGLSVNTTVEDVKHYFEQFGKVDDAMLMFDKTTNRHRGFGFVTFESEDI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KVCEIHFHEINNKMVECKKAQPKEVMSPTGSARGRSRVMPYGMDAFMLGIGMLGYPGF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TTYASRSYTGLAPGYTYQFPAIPLTAYGPMAAAAAAAAVVRGTGSHPWTMAPPPGSTP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TGGFLGTTSPGPMA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Osativa_323_v7.0.protein_primaryTranscriptOnly.fa_LOC_Os10g3323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SDQGKLFIGGISWETTEEKLRDHFAAYGDVSQAAVMRDKLTGRPRGFGFVVFSDPSSVDAALVDPHTLDGRTVDVKR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SREEQQAAKAANPSAGGRHASGGGGGGGGAGGGGGGGGGDAGGARTKKIFVGGLPSNLTEDEFRQYFQTYGVVTDVVVM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DQNTQRPRGFGFITFDAEDAVDRVLHKTFHDLSGKMVEVKRALPREANPGSGSGGRSMGGGGGGYQSNNGPNSNSGGY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RGDASRYGQAQQGSGGYPGYGAGGYGAGTVGYGYGHANPGTAYGNYGAGGFGGVPAGYGGHYGNPNAPGSGYQGGPPG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RGPWGGQAPSGYGTGSYGGNAGYAAWNNSSAGGNAPTSQAAGAGTGYGSQGYGYGGYGGDASYGNHGGYGGYGGRGDG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NPAAGGGSGYGAGYGSGNGGSGYPNAWADPSQGGGFGASVNGVSEGQSNYGSGYGGVQPRVAQ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Osativa_323_v7.0.protein_primaryTranscriptOnly.fa_LOC_Os07g39560.3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DSGKLFVGGISWETDEDRLREYFSRFGEVTEAVIMRDRNTGRARGFGFVVFTDAGVAERVTMDKHMIDGRM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DDQSITSKNNGSSIGSPGPGRTRKIFVGGLASNVTEVEFRRYFEQFGVITDVVVMYDHNTQRPRGFGFITYDSEDA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KALHKNFHELNGKMVEVKRAVPKEQSPGPAARSPAGGQNYAMSRVHSFLNGFNQGYNPNPIGGYGMRVDGRYGLLTGA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GFSSFGPGYGMGMNSESGMNANFGANSSFVNNSNGRQIGSFYNGSSNRLGSPIGYVGLNDDSGSLLSSMSRNVWGNEN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YPNNPTNMSSFAPSGTGGQMGITSDGINWGGPTPGHGMGNISSLGLANLGRGAGDSFGLPSGSYGRSNATGTIGEPFS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PNAYEVNNADTYGSSSIYGDSTWRFTSSEIDMPPFGNDLGNVDPDIKSNIPASYMGNYTVNNNQTSRGITS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Osativa_323_v7.0.protein_primaryTranscriptOnly.fa_LOC_Os02g1285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AGYPEENQHGMNGYEEEEEVEEVEGFDEEGRPGRRGGGGRDGGDGGAYGDASGDDGRAPGGDSSGKIFVGGVAWETTE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FSKHFEKYGAITDSVIMKDKHTKMPRGFGFVTFSDPSVIDKVLEDEHVIDGRTVEVKRTVPREEMSSKDGPKTRKIFV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LPSSLTEDELREHFSPYGKIVEHQIMLDHSTGRSRGFGFVTFESEDSVERVISEGRMRDLGGKQVEIKKAEPKKHGGDH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SNGRSSHGSGGGYRSSYRSGGAAASGGGGGGGGGGSGSSGGYGYGAGYRSAGGGYYDSTAYGYGRGGYGYGGNAGFGS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GGGYGGSLYGGAYGAYGAYGGGAYGGGAYGGGAYGGGAYGGAPGAYGGAGGYGSYGGAGAGGAGGRGSSRYHPYGK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Osativa_323_v7.0.protein_primaryTranscriptOnly.fa_LOC_Os06g37000.2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KDKHTKMPRGFGFVTFSDPSVIDKVLQDEHTIDGRTVEVKRTVPREEMSSKDGPKTRKIFVGGIPPSLTEDKLKEHFS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GKVVEHQIMLDHGTGRSRGFGFVTFENEDAVERVMSEGRMHDLAGKQVEIKKAEPKKPGGGDSSSNGRHSHGSGGGHR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YRGSGGGNSGSSSSGGYGGYGGGYRSAAAAYYGSTGYAGYGRGYGYGGNPAFGSGFGSGYGGSMYGGPYGAYGAYGGA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GGGAYGAPGGYGAGGYGAYGGAGGMGGGGSTSGRGSSRYHPYGK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Osativa_323_v7.0.protein_primaryTranscriptOnly.fa_LOC_Os11g41890.1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DAGKLFIGGISWDTNEDRLREYFDKYGEVVEAVIMRDRATGRARGFGFIVFADPAVAERVIMEKHMIDGRM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DDQHALSKSGGSAHGSPGPSRTKKIFVGGLASTVTEADFRKYFEQFGTITDVVVMYDHNTQRPRGFGFITYDSEDA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KALFKTFHELNGKMVEVKRAVPKELSPGPSMRSPVGGFNYAVNRANNFLNGYTQGYNPSPVGGYGMRMDARFGLLSGG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lastRenderedPageBreak/>
        <w:t>SSYPSFGGGYGVGMNFDPGMNPAIGGSSSFNNSLQYGRQLNPYYSGNSGRYNSNVSYGGVNDSTGSVFNSLARNLWGNS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SYSSNSASSNSFMSSANGGLGGIGNNNVNWGNPPVPAQGANAGPGYGSGNFGYGSSETNFGLGTNAYGRNAGSGVVNT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QSTNGYGRNFGDSSGGGGGGGGGSIYGDTTWRSGSSELDGTSPFGYGLGNAASDVTAKNSAGYMGH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Ppatens_318_v3.3.protein_primaryTranscriptOnly.fa_Pp3c26_4470V3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GGGDVERMQEVAPDLNGTLEDNDVDDEEQRQLDAVEDDEPHPDDEEERNNNGFQNGGSARDSMVESGFKDSPRDSQGK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SGSGGKIFIGGLSWDTSTDNLQSHFKKYGEIIDAVIMKDRSTGHPRGFGFVTFADPAVCDNVVLDKHVIDGRTVEAKK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ENMAASKGPKTKKIFVGGIPPSITDEEFKSYFASFGSVVEHQIMQDHSTGRSRGFGFVTFDSEQVVEDILAHGKMH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GGKQVEIKKAEPKRPIQDSPGGGYPGGGYPGGRGGGYGAGGVGGYAGYDGYGGSGSAGYGASYRSGGYGGRGGGYGGG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GGYGGGYGYGGGYGGGLGVGSYGSGVGGGYGGSLGYGSGGGYGSGMMGGYGDGADGYGSMGYGGYSGTGGYGAGYSSG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YGGSYGSSRGYSSSSGGGGSSRGRYHPYGRS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Ppatens_318_v3.3.protein_primaryTranscriptOnly.fa_Pp3c2_9350V3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SDQGKLFIGGISWETTEEKLRDYFKSYGEVVETVIMKDRATGRARGFGFVIFADPSVADRVAGEKHTIDGRT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DEQQNMPRSNSVGGLGPATSHTRTKKIFVGGLASTVTEDDFKKYFEQFGTITDVVVMYDHNTQRPRGFGFITFDSE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VENVIQKSFHELNEKMVEVKKAIPKELSGGSGRAAAGFGGGGRGGGNYGSGYSQGGYGGGSPGGGSGYGGGSPGGGSG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GRGDSRYGPSPGGRGGYPGYGAAGYGGAGFGSSGGYGAGMNGGYGGSAYGSSGGYGSGAGGYGSAGYGNAPGAGGYGS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GYGSGGVGSAGYGSAPAGGRSAWGSGGGGYGTGSGSTGYGGSGTGSMSGYGNAGWGTTGTGAGAAVSSGYGSAGYGYG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DAGYGSTGGYGGRGSGYGSSAGGYGTAGAGAGSGSYGGGYGDAYSGYADNTWRSSGTDPYSSGGTGSVGGGTGGGFGV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GASADGAVNGASGYGGGYGVAGRQTQRGPDARFRPYPAAGDRTG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Ppatens_318_v3.3.protein_primaryTranscriptOnly.fa_Pp3c2_9200V3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SDQGKLFIGGISWETTEEKLRDYFKSYGEVVETVIMKDRATGRARGFGFVIFADPSVADRVAGEKHTIDGRT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DEQQNMPRSNSVGGQGPATSHTRTKKIFVGGLASTVTEDDFKKYFEQFGTITDVVVMYDHNTQRPRGFGFITFDSE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VENVIQKSFHELNEKMVEVKKAIPKELSGGSGRAAAGFGGGGRGGGIYGSGYSQGGYGGGSPGGESGYGGGSPGGGSG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GRGGYPGYGAAGYGGAGFGSSGGHGAGMNGGYGGSAYGSSGGYGSGAGGYGSAGYGNAPGAGGYGSAAGYGSGGVGSA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WGSGGGGYGTGSGSTGYGGSGTGSMSGYGNAGWGTTGTGAGAAVSSGYGSAGYGYGSSDAGYGSTGGYGGRGSGYGSS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GYGTAGAGAGSGSYGGGYGDAYSGYADNTWRSSGTDSYSSGGTGSVGGGTGGGFGVGGGASADGAVNVASGYGGGYGV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RQTQRGVST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Ppatens_318_v3.3.protein_primaryTranscriptOnly.fa_Pp3c1_33600V3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SDQGKLFIGGISWETTEEKLRDYFKSYGEVAETVIMKDRATGRARGFGFVIFADPSVADRVAGEKHTIDGRT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DEQQSIPRSNSVGGQGPATSHTRTKKIFVGGLASTVTEDDFKKYFEQFGTITDVVVMYDHNTQRPRGFGFITFDSE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VENVIQKSFHELNDKMVEVKKAIPKELSAGSGRAGGGFGGGGRGGGNYGSGYSQGGYGGGSPGGGSGYGGRGDSRYGP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VGRGGYPGYGAAGYGAAGFGSSAGYGAGMNGGYGGSAYGSGGGYGSGAGGYGSAGYGSAPGAGGYGSGAGYGSGGTGS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YGSAPAGGRSAWGSGGGGYGTGASSTGYGGSGSGSMSGYGNAAWGTTGTGAGAAASSGYGSAAGYGYGSSETGYGSAG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GGRGSGYGSSGGGGGYGSSGAGTGSGSYGGGGYGDAYSGYADNTWRSSGSEAYNSGTTGSVGGGSGAGFGVGGGASAE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VNX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Ppatens_318_v3.3.protein_primaryTranscriptOnly.fa_Pp3c1_33540V3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SDQGKLFIGGISWETTEEKLRDYFKSYGEVAETVIMKDRATGRARGFGFVIFADPSVADRVAGEKHTIDGRT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DEQQSIPRSNSVGGQGPATSHTRTKKIFVGGLASTVTEDDFKKYFEQFGTITDVVVMYDHNTQRPRGFGFITFDSE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VENVIQKSFHELNDKMVEVKKAIPKELSAGSGRAGGGFGGGGRGGGNYGSGYSQGGYGGGSPGGGSGYGGRGDSRYGP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PVGRGXX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Pvulgaris_442_v2.1.protein_primaryTranscriptOnly.fa_Phvul.009G074200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NLKMDSDRAKLFVGGISRETTEDVLKFHFAKYGAVLDSTISLDHSTRCPRGFGFVTFSDLSAADQALQDTHVILGRTV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KKAIPRSEQQQHQNQLYSRGGGNYSNSCDCGSDTNVRTKKIFVGGLPAGISEEEFKQYFERFGRITDVVVMQDSVTHR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GFGFITFDSEESVQSVMVRSFHDLNGRQVEVKRAVPKEGNHGYDGFSKLRSKSERGVPKSFAPYSPRNMLPGFAPLPW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SDGIYSYGSNAQGCWYPMGGYGGNGYAIPSDASRNFWYGPMMACPQACQVPYASAVPNLAYFGGRIGIVGSGVGSWG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ILGSGTNFKFDQPFIGNGFVPGNTTLSWCKAECCGLFEFERKHW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Pvulgaris_442_v2.1.protein_primaryTranscriptOnly.fa_Phvul.008G286500.2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PFLIPYDKMQSDNGKLFIGGISWDTNEERLREYFSTYGEVVEAVIMKDRTTGRARGFGFVVFSDPAVAEIVIKEKHNI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RMVEAKKAVPRDDQNILNRNSGSIHGSPGPGRTRKIFVGGLASTVTESDFKKYFDQFGTITDVVVMYDHNTQRPRGFG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ITYDSEEAVDKVLLKTFHELNGKMVEVKRAVPKELSPGPSRTPLGGYNYGLSRVNSFLNGFTQGYSPSSLGGYGLRADG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SPVASGRSGFAPFGSGYGMSMNFEPGLNAGFGGNANFNSNLSYGRGVNPYFIGSSNRFGSPVGFESGNGGNNSFFSSV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NLWGNGGLSYGTNSANSNAYIGSGSGSIGGNTFGNTGVNWGGSSAISGQGGGNNMSQSSGNLGYGSGDNNYGLGTGG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NTGTAFAPTSSYSASNGGVDGAFADFYNNSSVYGDPTWRSSNSERDGSGPFGYGLGGAASDVSTKNSPGYVGGYTVNK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PNRGIAT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Pvulgaris_442_v2.1.protein_primaryTranscriptOnly.fa_Phvul.008G158124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DSDQGKLFIGGISWDTTEDKLKEHFGNYGDVLSTSVMREKNTGKPRGFGFVVFADPTILDRVLEDKHVIDGRTVD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SREDQQISVTSRGGNSNSGMNSGNGGNIRTKKIFVGGLPPTLTEEKFRQYFESYGHVTDVVVMYDQNTGRPRGFGFISF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TEEAVDRVLHKSFHDLNGKQVEVKRALPKDANPGASGRMMGGAGGGGSGIGGYQGYGASGGNQNAYDGRMDSSRYMQP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AAGGFPPYGSSAYSAPGYGYGPANNGIGYGAYGSYGGATAGYGGPAGATYGNPNVPNAAYAGGPPGGPRSSWPAQAPS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GSMGYGNTAPWGAPSGGAGSGGGGPGSATAGQSPGGAAGYGSQGYGYGGYGGYGGSDSSYNSSAYGTVGGRTGSAPNN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SGPGGGELTSSGGSGSYMSGGYGDANGNSGYGNAAWRSEQTHASGNYGTPQGNGGQVGYGGGYGGAQSRQAQQQ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Pvulgaris_442_v2.1.protein_primaryTranscriptOnly.fa_Phvul.008G274900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ANWAWLVAEQMESDLGKLFIGGISWDTDEERLREYFGKYGEVIEAVIMRDRTTGRARGFGFVVFSDPVVAERVIMDKH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IDGRTVEAKKAVPRDDQITVNRQQTGGIQGSPGPGRTKKIFVGGLPSTITESDFKKYFDQFGTITDVVVMYDHNTQRPR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GFITYDSEEAVDRVLYKTFHELNGKMVEVKRAVPKELSPGPSRSPLVGYNYGLNRTSSFLNSYAQGFNMSPIGNYGVKM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GRFSPLTTARSGFTPFGSNGYGMGVNLDSGLNPSYGGTSGYGGSLGYGRISPLYNGNPNRYTTPIGNNGGSGRTDSLM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ASRSVWGNGGLNSAANNPASPGTYLGSGSGAFGVSIGNSGANWGSSVPTQGGGAASGYSTWGNTYEGGDNSIGLGGGG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RNSSPSVPQSSTFTAPTGGYEGSYGDLYRSGSVYSDSTWQSAASEMDASGSFGYGGLGGMASDDPVKSSEGFIGNYNV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RQTNRGIAA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Pvulgaris_442_v2.1.protein_primaryTranscriptOnly.fa_Phvul.006G053000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SDLGKLFIGGISWDTDEERLKEYFGKYGEVIEAVIMRDRVTGRARGFGFVVFADPSVAERVIMDKHIIDGRT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DDQLNINRQQQSGSAHASPGPGRTKKIFVGGLPSTITESDFKKYFDQFGTITDVVVMYDHNTQRPRGFGFITYDSE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VDRVLYKTFHELNGKMVEVKRAVPKELSPGPNRSPLIGYNYGLNRASSYLNSYAQGYSMSPIGGYGVRMDGRFSPLTG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SGFTPFGNTGYGMGMNLDSGLSPTFGGTSNYGSNLGYGRLLNPFYNGNSGRYTTPIGYSGVNGRSDSLMNSPSRNLWG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GLNNASNPISPSPFLGSGSGAFGVSIGNSGTGWGPSIPAQGGGAASGYGTGNNIYEGGDSSFGLGGAGYGRNNSSGVT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STFNVSTGGYEGSYGDLYRTGSGSVYNDAAWRSAVSEIDGSGSFGYGLGGIASDDPVKNSEGYIGNYNVTSRQPNRGI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Saccharomyces_cerevisiae.R64-1-1.pep.all.fa_YOL123W_mRN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SSDEEDFNDIYGDDKPTTTEEVKKEEEQNKAGSGTSQLDQLAALQALSSSLNKLNNPN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NSSSNNSNQDTSSSKQDGTANDKEGSNEDTKNEKKQESATSANANANASSAGPSGLPW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QLQQTMSQFQQPSSQSPPQQQVTQTKEERSKADLSKESCKMFIGGLNWDTTEDNLREYF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lastRenderedPageBreak/>
        <w:t>KYGTVTDLKIMKDPATGRSRGFGFLSFEKPSSVDEVVKTQHILDGKVIDPKRAIPRDEQ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KTGKIFVGGIGPDVRPKEFEEFFSQWGTIIDAQLMLDKDTGQSRGFGFVTYDSADAVDR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CQNKFIDFKDRKIEIKRAEPRHMQQKSSNNGGNNGGNNMNRRGGNFGNQGDFNQMYQNPM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GGYNPMMNPQAMTDYYQKMQEYYQQMQKQTGMDYTQMYQQQMQQMAMMMPGFAMPPNAM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LNQPQQDSNATQGSPAPSDSDNNKSNDVQTIGNTSNTDSGSPPLNLPNGPKGPSQYND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NSGYGYNRDRGDRDRNDRDRDYNHRSGGNHRRNGRGGRGGYNRRNNGYHPYN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Sbicolor_454_v3.1.1.protein_primaryTranscriptOnly.fa_Sobic.010G171100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AGYGEENQNAMNGYEEEEEEEEVEEVEEVYEEEEEEGDGDGEGEGEADEGAAAAEAAAMAAETRSVVGDRGLAEAAGN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AGGEDGRDADSGGGDSSGKIFVGGVAWETTEETFTKHFQKYGAITDSVIMKDKHTRMPRGFGFVTFSDPSVLDRVLED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VIDGRTVEVKRTVPKEEMSSKDGPKTKKIFVGGIPSSLTEDKLKEHFSSYGKVVEHQIMLDHSTGRSRGFGFVTFESE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VERVMSEGRMHDLGGKQVEIKKAEPKKPGGGDSSSNGRHSRGGGHRDSYRGSGGGSGVSGNSSGGGYGYGGGYRSTAA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YGSTAYGAYGRGYGYGGTAAGYGSGYGSAYGGSMYGGPYGAYGAYGGAYGGGAYGAPGGYGAGGYDSYGGAGGMGGGG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GGRGSSRYHPYGK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Sbicolor_454_v3.1.1.protein_primaryTranscriptOnly.fa_Sobic.005G197000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DAMKLFIGGISWDTNEDHLLKYFKKYGEVEEAIVMRDRATGRSRGFGFIMFADPAVAKHVIMEKHMIDGRM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IARDDHHSLNNIHGSAHGLQRPKHRKKIFVGGLASNVTKEDVIKHFKQFGTIIDVVVVYDHHTQRPRGFGFITYDSEDA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HRALIKTFQKLKGKMVEVKRAIRKEPSPIPSMCSPINGFNYVTGRANSFLNGYTQHYNMSPLGGYGMRMDECFGLLSGGN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NNGYPSFGGSHGIGMNFDTSMNPCTESGSSFNSGIQHGWHLNPYYNGNLGGFNNSVSYGGVSGNNGLLFDSLVHNLWDI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FGLNHSSSSTSSNFFVPFGNGDLSGIGNNNVNWGNPHHVPAPGANNCSVYCTGNFCYGSSETNFGQGSSVYGRNIGSSG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NLNQSTSGYARNFGDSSVGGGSIYGDTTWTSRSFEHDVTKMNSTGHMGH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Sbicolor_454_v3.1.1.protein_primaryTranscriptOnly.fa_Sobic.004G095300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AGYPEDNQHALNGYDEEEVDEEEGHPGRRGGRDGASGYGDAGGEDGRGAGGDSSGKIFVGGVAWETTEESFSKHFEK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ITDSVIMKDKHTKMPRGFGFVTFSDPSVIDKVLEDDHVIDGRTVEVKRTVPREEMTTKDGPKTRKIFIGGLPPSLTEDE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KDHFSSYGKVVEHQIMLDHSTGRSRGFGFVTFESEDSVERVISEGRMRDLGGKQVEIKKAEPKKHGSDHSSNGRSSHG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GGYRSSYRSGGGAGNASSGSSGGGGGGYGYGGAYRSAAAGYGYDGGAGAGYGYGRGYGYGGNAGFGSGFGGGYGGSMYG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YGAYGAYGGGAYGGGAYGGGAYGGGAYGGAPGGYGTGGYGGYGGAGGASGGTGGGSTGARGSSRYHPYGK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Sbicolor_454_v3.1.1.protein_primaryTranscriptOnly.fa_Sobic.001G222900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SDQGKLFIGGISWETTEEKLSEHFSAYGEVTQAAVMRDKITGRPRGFGFVVFADPAVVDRALQDPHTLDGRTVDVKR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SREEQQASKAANPSGGRNTGGAGGGGGGGAGDASGARTKKIFVGGLPSTLTEDGFRQYFQTFGSVTDVVVMYDQNTQR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RGFGFITFDSEDAVDRVLHKTFHDLGGKLVEVKRALPREANPGGSSGGRSGGSGGYQSNNGHNTSSGSYDGRSDGGRYGQ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QQGSGGYPGYGAGGYGAGAAGYGYGANPAVGYGNYGAGGYGGVPAAYGGHYGNPGAAGSGYQGGPPGSNRGPWGSQAP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AYGTGGYGSSAGYSAWNNSSGGGNAPSSQAPGGPAGYGSQGYGYGGYGGDPSYASHGGYGAYGGRSDGAGNPATGGASGY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AGYGSGGANSGYSSAWSDPSQGGGFGGSVNGGAEGQSNYGTGYGSVQPRVAQ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Sbicolor_454_v3.1.1.protein_primaryTranscriptOnly.fa_Sobic.002G067100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AAAAAVADYGKLFVGGISWETSEDRLRDYFGRFGEVTEAVIMRDRSTGRARGFGFVVFADPAVAERVTMDKHMIDG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VEAKKAVPRDDHSIVSKSNASSIGSPGPGRTRKIFVGGLPSNVTEADFRRYFEQFGVITDVVVMYDHNTQRPRGFGFI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DSEDAVDKALHKSFHELNGKMVEVKRAVPKEQSPGPVVRSPVGVGQNYAMNRVHSFLNGFNQGYNPNPIGGYGMRVDG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YGLLSGARNGFSSFGPGYGMGMNVEGGMSGTFGASSGFISNSNGRQMGSYFNASSNRLGSPMGYLGLNDVPGSMLSSMS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VWGNGSLNYPSNPTNMSAFSSPGNGGQVGITGDSWGGLPSAHGMGSISSLGSGNLGRGAGDNTFGLPSGSYGRSNSTGT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IGEPFSASGNTYEVNNPDTYGSSSIYGGTAWRFASSEVDMPSFGHDIGNVDPTIK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Sbicolor_454_v3.1.1.protein_primaryTranscriptOnly.fa_Sobic.002G067600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AAAVADYGKLFVGGISWETSEDRLRDYFGRFGEVTEAVIMRDRSTGRARGFGFVVFADPAVAERVTMDKHMIDGRM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AKKAVPRDDHSIVSKSNASSIGSPGPGRTRKIFVGGLPSNVTEADFRRYFEQFGVITDVVVMYDHNTQRPRGFGFITYD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SEDAVDKALHKSFHELNGKMVEVKRAVPKEQSPGPVVRSPVGVGQNYAMNRVHSFLNGFNQGYNPNPIGGYGMRVDGRY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LLSGARNGFSSFGPGYGMGMNVEGGMSGTFGASSGFISNSNGRQMGSYFNASSNRLGSPMGYLGLNDVPGSMLSSMSRN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WGNGSLNYPSNPTNMNAFASPGNGGQVGITGDSWGGLPSAHGMGSISSLGSGNLGRGAGDNTFGLPSGSYGRSNSTGTIG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EPFSASVNTYEVNNPDTYGSSSIYGGTAWRFASSEVDMPSFGHDIGNVDPTIK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&gt;Sbicolor_454_v3.1.1.protein_primaryTranscriptOnly.fa_Sobic.002G355300.1.p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MEADSGKLFVGGISWETDEDRLREYFGRFGEVTEAVIMRDRNTGRARGFGFVVFADSGIAERVTMDKHMIDGRMVEAKKA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VPRDDQSIASKNNGSSIGSPGPGRTRKIFVGGLASNVTEVEFRRYFEQFGVITDVVVMYDHNTQRPRGFGFITYDSEDAV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DKALHKNFHELNGKMVEVKRAVPKEQSPGPIARSPVGGQNYAMSRVHNFLNGFNQGYNPNPLGGYGMRVDGRYGLLTGAR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GFSSFGPGYGMGMNVEGGMSGYFGASSGFVNSSNGRQIGSYFNGSSNRLGSPIGYVGLNDDSGSILSSMSRNVWGNGNL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NYTGNPTNTNSFAPPGSGGGIPGDEISWGSLTSAHGMGNISSLGSGNLGRGTGDHNFGLPSGNYVRSNSTGTIGEPFSAS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  <w:r w:rsidRPr="00CC78C6">
        <w:rPr>
          <w:rFonts w:ascii="Arial" w:hAnsi="Arial" w:cs="Arial"/>
          <w:sz w:val="16"/>
          <w:szCs w:val="16"/>
        </w:rPr>
        <w:t>TNAYESNNPGAYGSSSIYGDSTWRFNSSEVDMPPFGHDLGNVDPDIKSEISASYMGNYTVNNNQTSRGITS*</w:t>
      </w:r>
    </w:p>
    <w:p w:rsidR="007777DC" w:rsidRPr="00CC78C6" w:rsidRDefault="007777DC" w:rsidP="007777DC">
      <w:pPr>
        <w:pStyle w:val="PlainText"/>
        <w:rPr>
          <w:rFonts w:ascii="Arial" w:hAnsi="Arial" w:cs="Arial"/>
          <w:sz w:val="16"/>
          <w:szCs w:val="16"/>
        </w:rPr>
      </w:pPr>
    </w:p>
    <w:sectPr w:rsidR="007777DC" w:rsidRPr="00CC78C6" w:rsidSect="00CC78C6">
      <w:pgSz w:w="11900" w:h="16840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846"/>
    <w:rsid w:val="003F07B8"/>
    <w:rsid w:val="005A3846"/>
    <w:rsid w:val="007777DC"/>
    <w:rsid w:val="00CC78C6"/>
    <w:rsid w:val="00FC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361C28D-1951-4549-97B6-DDE44D530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278E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78E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6325</Words>
  <Characters>36059</Characters>
  <Application>Microsoft Office Word</Application>
  <DocSecurity>0</DocSecurity>
  <Lines>300</Lines>
  <Paragraphs>84</Paragraphs>
  <ScaleCrop>false</ScaleCrop>
  <Company/>
  <LinksUpToDate>false</LinksUpToDate>
  <CharactersWithSpaces>4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angdale</dc:creator>
  <cp:keywords/>
  <dc:description/>
  <cp:lastModifiedBy>Jane Langdale</cp:lastModifiedBy>
  <cp:revision>2</cp:revision>
  <dcterms:created xsi:type="dcterms:W3CDTF">2018-11-23T13:31:00Z</dcterms:created>
  <dcterms:modified xsi:type="dcterms:W3CDTF">2018-11-23T13:31:00Z</dcterms:modified>
</cp:coreProperties>
</file>